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AE106" w14:textId="7D2A7AEA" w:rsidR="001637CC" w:rsidRDefault="00EF5DC0" w:rsidP="001637C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780E59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</w:t>
      </w:r>
      <w:r w:rsidR="00E11300" w:rsidRPr="005A58DE">
        <w:rPr>
          <w:rFonts w:ascii="Arial" w:hAnsi="Arial" w:cs="Arial"/>
          <w:b/>
          <w:bCs/>
        </w:rPr>
        <w:t xml:space="preserve">Table. </w:t>
      </w:r>
      <w:r w:rsidR="001637CC" w:rsidRPr="005A2EF6">
        <w:rPr>
          <w:rFonts w:ascii="Arial" w:hAnsi="Arial" w:cs="Arial"/>
          <w:b/>
          <w:bCs/>
        </w:rPr>
        <w:t>Outcomes stratified by immune status and pandemic wave.</w:t>
      </w:r>
      <w:r w:rsidR="001637CC">
        <w:rPr>
          <w:rFonts w:ascii="Arial" w:hAnsi="Arial" w:cs="Arial"/>
          <w:b/>
          <w:bCs/>
        </w:rPr>
        <w:t xml:space="preserve"> </w:t>
      </w:r>
      <w:r w:rsidR="001637CC" w:rsidRPr="00A60C55">
        <w:rPr>
          <w:rFonts w:ascii="Arial" w:hAnsi="Arial" w:cs="Arial"/>
        </w:rPr>
        <w:t>The</w:t>
      </w:r>
      <w:r w:rsidR="001637CC">
        <w:rPr>
          <w:rFonts w:ascii="Arial" w:hAnsi="Arial" w:cs="Arial"/>
          <w:b/>
          <w:bCs/>
        </w:rPr>
        <w:t xml:space="preserve"> </w:t>
      </w:r>
      <w:r w:rsidR="001637CC">
        <w:rPr>
          <w:rFonts w:ascii="Arial" w:hAnsi="Arial" w:cs="Arial"/>
        </w:rPr>
        <w:t xml:space="preserve">number of immunocompetent and immunocompromised patients requiring oxygen, critical care admission, non-invasive ventilation, invasive </w:t>
      </w:r>
      <w:proofErr w:type="gramStart"/>
      <w:r w:rsidR="001637CC">
        <w:rPr>
          <w:rFonts w:ascii="Arial" w:hAnsi="Arial" w:cs="Arial"/>
        </w:rPr>
        <w:t>ventilation</w:t>
      </w:r>
      <w:proofErr w:type="gramEnd"/>
      <w:r w:rsidR="001637CC">
        <w:rPr>
          <w:rFonts w:ascii="Arial" w:hAnsi="Arial" w:cs="Arial"/>
        </w:rPr>
        <w:t xml:space="preserve"> and death across the 4 pandemic waves of the study. In brackets is the percentage for each outcome in each group of patients, per pandemic wave. W</w:t>
      </w:r>
      <w:r w:rsidR="001637CC" w:rsidRPr="008F7152">
        <w:rPr>
          <w:rFonts w:ascii="Arial" w:hAnsi="Arial" w:cs="Arial"/>
        </w:rPr>
        <w:t xml:space="preserve">ave 1 </w:t>
      </w:r>
      <w:r w:rsidR="001637CC">
        <w:rPr>
          <w:rFonts w:ascii="Arial" w:hAnsi="Arial" w:cs="Arial"/>
        </w:rPr>
        <w:t xml:space="preserve">was </w:t>
      </w:r>
      <w:r w:rsidR="001637CC" w:rsidRPr="008F7152">
        <w:rPr>
          <w:rFonts w:ascii="Arial" w:hAnsi="Arial" w:cs="Arial"/>
        </w:rPr>
        <w:t>17</w:t>
      </w:r>
      <w:r w:rsidR="001637CC" w:rsidRPr="008F7152">
        <w:rPr>
          <w:rFonts w:ascii="Arial" w:hAnsi="Arial" w:cs="Arial"/>
          <w:vertAlign w:val="superscript"/>
        </w:rPr>
        <w:t>th</w:t>
      </w:r>
      <w:r w:rsidR="001637CC" w:rsidRPr="008F7152">
        <w:rPr>
          <w:rFonts w:ascii="Arial" w:hAnsi="Arial" w:cs="Arial"/>
        </w:rPr>
        <w:t xml:space="preserve"> January 2020 </w:t>
      </w:r>
      <w:r w:rsidR="001637CC">
        <w:rPr>
          <w:rFonts w:ascii="Arial" w:hAnsi="Arial" w:cs="Arial"/>
        </w:rPr>
        <w:t>to</w:t>
      </w:r>
      <w:r w:rsidR="001637CC" w:rsidRPr="008F7152">
        <w:rPr>
          <w:rFonts w:ascii="Arial" w:hAnsi="Arial" w:cs="Arial"/>
        </w:rPr>
        <w:t xml:space="preserve"> 31</w:t>
      </w:r>
      <w:r w:rsidR="001637CC" w:rsidRPr="008F7152">
        <w:rPr>
          <w:rFonts w:ascii="Arial" w:hAnsi="Arial" w:cs="Arial"/>
          <w:vertAlign w:val="superscript"/>
        </w:rPr>
        <w:t>st</w:t>
      </w:r>
      <w:r w:rsidR="001637CC" w:rsidRPr="008F7152">
        <w:rPr>
          <w:rFonts w:ascii="Arial" w:hAnsi="Arial" w:cs="Arial"/>
        </w:rPr>
        <w:t xml:space="preserve"> August 2020, </w:t>
      </w:r>
      <w:r w:rsidR="001637CC">
        <w:rPr>
          <w:rFonts w:ascii="Arial" w:hAnsi="Arial" w:cs="Arial"/>
        </w:rPr>
        <w:t>w</w:t>
      </w:r>
      <w:r w:rsidR="001637CC" w:rsidRPr="008F7152">
        <w:rPr>
          <w:rFonts w:ascii="Arial" w:hAnsi="Arial" w:cs="Arial"/>
        </w:rPr>
        <w:t xml:space="preserve">ave 2 was </w:t>
      </w:r>
      <w:r w:rsidR="001637CC">
        <w:rPr>
          <w:rFonts w:ascii="Arial" w:hAnsi="Arial" w:cs="Arial"/>
        </w:rPr>
        <w:t xml:space="preserve">from </w:t>
      </w:r>
      <w:r w:rsidR="001637CC" w:rsidRPr="008F7152">
        <w:rPr>
          <w:rFonts w:ascii="Arial" w:hAnsi="Arial" w:cs="Arial"/>
        </w:rPr>
        <w:t>1</w:t>
      </w:r>
      <w:r w:rsidR="001637CC" w:rsidRPr="008F7152">
        <w:rPr>
          <w:rFonts w:ascii="Arial" w:hAnsi="Arial" w:cs="Arial"/>
          <w:vertAlign w:val="superscript"/>
        </w:rPr>
        <w:t>st</w:t>
      </w:r>
      <w:r w:rsidR="001637CC" w:rsidRPr="008F7152">
        <w:rPr>
          <w:rFonts w:ascii="Arial" w:hAnsi="Arial" w:cs="Arial"/>
        </w:rPr>
        <w:t xml:space="preserve"> September 2020 to 31</w:t>
      </w:r>
      <w:r w:rsidR="001637CC" w:rsidRPr="008F7152">
        <w:rPr>
          <w:rFonts w:ascii="Arial" w:hAnsi="Arial" w:cs="Arial"/>
          <w:vertAlign w:val="superscript"/>
        </w:rPr>
        <w:t>st</w:t>
      </w:r>
      <w:r w:rsidR="001637CC" w:rsidRPr="008F7152">
        <w:rPr>
          <w:rFonts w:ascii="Arial" w:hAnsi="Arial" w:cs="Arial"/>
        </w:rPr>
        <w:t xml:space="preserve"> March 2021, wave</w:t>
      </w:r>
      <w:r w:rsidR="001637CC">
        <w:rPr>
          <w:rFonts w:ascii="Arial" w:hAnsi="Arial" w:cs="Arial"/>
        </w:rPr>
        <w:t xml:space="preserve"> 3</w:t>
      </w:r>
      <w:r w:rsidR="001637CC" w:rsidRPr="008F7152">
        <w:rPr>
          <w:rFonts w:ascii="Arial" w:hAnsi="Arial" w:cs="Arial"/>
        </w:rPr>
        <w:t xml:space="preserve"> was </w:t>
      </w:r>
      <w:r w:rsidR="001637CC">
        <w:rPr>
          <w:rFonts w:ascii="Arial" w:hAnsi="Arial" w:cs="Arial"/>
        </w:rPr>
        <w:t xml:space="preserve">from </w:t>
      </w:r>
      <w:r w:rsidR="001637CC" w:rsidRPr="008F7152">
        <w:rPr>
          <w:rFonts w:ascii="Arial" w:hAnsi="Arial" w:cs="Arial"/>
        </w:rPr>
        <w:t>1</w:t>
      </w:r>
      <w:r w:rsidR="001637CC" w:rsidRPr="008F7152">
        <w:rPr>
          <w:rFonts w:ascii="Arial" w:hAnsi="Arial" w:cs="Arial"/>
          <w:vertAlign w:val="superscript"/>
        </w:rPr>
        <w:t>st</w:t>
      </w:r>
      <w:r w:rsidR="001637CC" w:rsidRPr="008F7152">
        <w:rPr>
          <w:rFonts w:ascii="Arial" w:hAnsi="Arial" w:cs="Arial"/>
        </w:rPr>
        <w:t xml:space="preserve"> April 2021 </w:t>
      </w:r>
      <w:r w:rsidR="001637CC">
        <w:rPr>
          <w:rFonts w:ascii="Arial" w:hAnsi="Arial" w:cs="Arial"/>
        </w:rPr>
        <w:t>to</w:t>
      </w:r>
      <w:r w:rsidR="001637CC" w:rsidRPr="008F7152">
        <w:rPr>
          <w:rFonts w:ascii="Arial" w:hAnsi="Arial" w:cs="Arial"/>
        </w:rPr>
        <w:t xml:space="preserve"> 12</w:t>
      </w:r>
      <w:r w:rsidR="001637CC" w:rsidRPr="008F7152">
        <w:rPr>
          <w:rFonts w:ascii="Arial" w:hAnsi="Arial" w:cs="Arial"/>
          <w:vertAlign w:val="superscript"/>
        </w:rPr>
        <w:t>th</w:t>
      </w:r>
      <w:r w:rsidR="001637CC" w:rsidRPr="008F7152">
        <w:rPr>
          <w:rFonts w:ascii="Arial" w:hAnsi="Arial" w:cs="Arial"/>
        </w:rPr>
        <w:t xml:space="preserve"> December 2021</w:t>
      </w:r>
      <w:r w:rsidR="001637CC">
        <w:rPr>
          <w:rFonts w:ascii="Arial" w:hAnsi="Arial" w:cs="Arial"/>
        </w:rPr>
        <w:t xml:space="preserve"> and wave 4 was from 13</w:t>
      </w:r>
      <w:r w:rsidR="001637CC" w:rsidRPr="00A60C55">
        <w:rPr>
          <w:rFonts w:ascii="Arial" w:hAnsi="Arial" w:cs="Arial"/>
          <w:vertAlign w:val="superscript"/>
        </w:rPr>
        <w:t>th</w:t>
      </w:r>
      <w:r w:rsidR="001637CC">
        <w:rPr>
          <w:rFonts w:ascii="Arial" w:hAnsi="Arial" w:cs="Arial"/>
        </w:rPr>
        <w:t xml:space="preserve"> December 2021 until the end of recruitment for the study on 28</w:t>
      </w:r>
      <w:r w:rsidR="001637CC" w:rsidRPr="00A60C55">
        <w:rPr>
          <w:rFonts w:ascii="Arial" w:hAnsi="Arial" w:cs="Arial"/>
          <w:vertAlign w:val="superscript"/>
        </w:rPr>
        <w:t>th</w:t>
      </w:r>
      <w:r w:rsidR="001637CC">
        <w:rPr>
          <w:rFonts w:ascii="Arial" w:hAnsi="Arial" w:cs="Arial"/>
        </w:rPr>
        <w:t xml:space="preserve"> February 2022.</w:t>
      </w:r>
    </w:p>
    <w:p w14:paraId="63E3A14B" w14:textId="77777777" w:rsidR="001637CC" w:rsidRPr="008C2AF8" w:rsidRDefault="001637CC" w:rsidP="001637CC">
      <w:pPr>
        <w:rPr>
          <w:rFonts w:ascii="Arial" w:hAnsi="Arial" w:cs="Arial"/>
          <w:b/>
          <w:bCs/>
        </w:rPr>
      </w:pP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008"/>
        <w:gridCol w:w="544"/>
        <w:gridCol w:w="1463"/>
        <w:gridCol w:w="1632"/>
        <w:gridCol w:w="1463"/>
        <w:gridCol w:w="1632"/>
        <w:gridCol w:w="1463"/>
        <w:gridCol w:w="1632"/>
        <w:gridCol w:w="1467"/>
        <w:gridCol w:w="1636"/>
      </w:tblGrid>
      <w:tr w:rsidR="003642E8" w:rsidRPr="001B471A" w14:paraId="27999CA2" w14:textId="77777777" w:rsidTr="00A60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72A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label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53A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level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0536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Immunocompetent - Wave 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E20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Immunocompromised - Wave 1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FDBB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Immunocompetent - Wave 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BFB6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Immunocompromised - Wave 2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554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Immunocompetent - Wave 3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5191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Immunocompromised - Wave 3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EEE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 xml:space="preserve">Immunocompetent </w:t>
            </w:r>
            <w:r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–</w:t>
            </w: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Wave 4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16B3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 xml:space="preserve">Immunocompromised </w:t>
            </w:r>
            <w:r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–</w:t>
            </w: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Wave 4</w:t>
            </w:r>
          </w:p>
        </w:tc>
      </w:tr>
      <w:tr w:rsidR="003642E8" w:rsidRPr="001B471A" w14:paraId="1F164838" w14:textId="77777777" w:rsidTr="00A60C5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B0E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Oxyg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03F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7B68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0974 (3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47D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910 (28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8462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6398 (2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5A86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227 (2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A5FD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7745 (29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B68D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029 (2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F852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659 (5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250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61 (40.1)</w:t>
            </w:r>
          </w:p>
        </w:tc>
      </w:tr>
      <w:tr w:rsidR="003642E8" w:rsidRPr="001B471A" w14:paraId="18F58A46" w14:textId="77777777" w:rsidTr="00A60C5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504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9083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B2B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4227 (6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7751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4918 (7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FC53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47468 (7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C1D7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7549 (77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1363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8999 (7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B321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258 (76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BD9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434 (48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6549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40 (59.9)</w:t>
            </w:r>
          </w:p>
        </w:tc>
      </w:tr>
      <w:tr w:rsidR="003642E8" w:rsidRPr="001B471A" w14:paraId="199BB1C9" w14:textId="77777777" w:rsidTr="00A60C5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505C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Critical Care Admis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A45A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DCC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0785 (8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733D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952 (8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BB8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2873 (8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32F8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8101 (8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1BA6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2469 (8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9B0D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514 (8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233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6611 (9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67CC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823 (90.8)</w:t>
            </w:r>
          </w:p>
        </w:tc>
      </w:tr>
      <w:tr w:rsidR="003642E8" w:rsidRPr="001B471A" w14:paraId="61ECDC30" w14:textId="77777777" w:rsidTr="00A60C5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03A19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8EE5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E1C6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4637 (1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4911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896 (1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C661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1223 (17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295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693 (17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C27C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4306 (1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BF86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773 (18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6587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44 (7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B60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83 (9.2)</w:t>
            </w:r>
          </w:p>
        </w:tc>
      </w:tr>
      <w:tr w:rsidR="003642E8" w:rsidRPr="001B471A" w14:paraId="54EFD7CA" w14:textId="77777777" w:rsidTr="00A60C5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147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Non-Invasive Venti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3E07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6FFA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9970 (8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B71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660 (8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DAB9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0363 (79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B30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7449 (76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4E13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0925 (78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D9A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181 (74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03E9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6362 (90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ECD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762 (84.9)</w:t>
            </w:r>
          </w:p>
        </w:tc>
      </w:tr>
      <w:tr w:rsidR="003642E8" w:rsidRPr="001B471A" w14:paraId="3F766EFF" w14:textId="77777777" w:rsidTr="00A60C5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43B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7DF5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E0B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106 (1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B077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145 (16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9E19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3035 (20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E8E5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252 (2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5B6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608 (2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545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078 (25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7A99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696 (9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0AE2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36 (15.1)</w:t>
            </w:r>
          </w:p>
        </w:tc>
      </w:tr>
      <w:tr w:rsidR="003642E8" w:rsidRPr="001B471A" w14:paraId="0D6A2857" w14:textId="77777777" w:rsidTr="00A60C5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FFE2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Invasive Venti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535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4E4A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2524 (9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1A2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6384 (9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A5D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9058 (93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8C2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8973 (9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BC92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5074 (94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EA2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948 (9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C8F1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6875 (97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A468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866 (96.7)</w:t>
            </w:r>
          </w:p>
        </w:tc>
      </w:tr>
      <w:tr w:rsidR="003642E8" w:rsidRPr="001B471A" w14:paraId="73B1B4CC" w14:textId="77777777" w:rsidTr="00A60C5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3D2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5603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72F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664 (7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C785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435 (6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FABB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4416 (7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A15E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754 (7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46ED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415 (5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B948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08 (7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C81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70 (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DD88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0 (3.3)</w:t>
            </w:r>
          </w:p>
        </w:tc>
      </w:tr>
      <w:tr w:rsidR="003642E8" w:rsidRPr="001B471A" w14:paraId="3CFD48EF" w14:textId="77777777" w:rsidTr="00A60C5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E2D6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Dea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CE6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55FD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4766 (7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8055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4379 (6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2A47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48439 (77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A0C2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6551 (68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30CF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3276 (87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3245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317 (78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35F8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5726 (88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27B6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662 (81.2)</w:t>
            </w:r>
          </w:p>
        </w:tc>
      </w:tr>
      <w:tr w:rsidR="003642E8" w:rsidRPr="001B471A" w14:paraId="0159771B" w14:textId="77777777" w:rsidTr="00A60C5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CE2B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1D3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A4E9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0495 (29.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5CC0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430 (35.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3759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4177 (22.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2614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2998 (31.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9173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3210 (12.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CDDC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918 (21.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25AD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726 (11.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0C87" w14:textId="77777777" w:rsidR="003642E8" w:rsidRPr="001B471A" w:rsidRDefault="003642E8" w:rsidP="00A60C55">
            <w:pPr>
              <w:spacing w:before="100" w:after="100"/>
              <w:ind w:left="100" w:right="100"/>
              <w:rPr>
                <w:sz w:val="12"/>
                <w:szCs w:val="12"/>
              </w:rPr>
            </w:pPr>
            <w:r w:rsidRPr="001B471A">
              <w:rPr>
                <w:rFonts w:ascii="DejaVu Sans" w:eastAsia="DejaVu Sans" w:hAnsi="DejaVu Sans" w:cs="DejaVu Sans"/>
                <w:color w:val="000000"/>
                <w:sz w:val="12"/>
                <w:szCs w:val="12"/>
              </w:rPr>
              <w:t>153 (18.8)</w:t>
            </w:r>
          </w:p>
        </w:tc>
      </w:tr>
    </w:tbl>
    <w:p w14:paraId="0BF77ED5" w14:textId="2980AA35" w:rsidR="007434A6" w:rsidRPr="005A5152" w:rsidRDefault="007434A6" w:rsidP="00E11300">
      <w:pPr>
        <w:rPr>
          <w:rFonts w:ascii="Arial" w:hAnsi="Arial" w:cs="Arial"/>
        </w:rPr>
      </w:pPr>
    </w:p>
    <w:sectPr w:rsidR="007434A6" w:rsidRPr="005A5152" w:rsidSect="007D7342">
      <w:footerReference w:type="even" r:id="rId8"/>
      <w:footerReference w:type="default" r:id="rId9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65AFF" w14:textId="77777777" w:rsidR="009D0850" w:rsidRDefault="009D0850" w:rsidP="00926E9D">
      <w:r>
        <w:separator/>
      </w:r>
    </w:p>
  </w:endnote>
  <w:endnote w:type="continuationSeparator" w:id="0">
    <w:p w14:paraId="3AD0BB4F" w14:textId="77777777" w:rsidR="009D0850" w:rsidRDefault="009D0850" w:rsidP="00926E9D">
      <w:r>
        <w:continuationSeparator/>
      </w:r>
    </w:p>
  </w:endnote>
  <w:endnote w:type="continuationNotice" w:id="1">
    <w:p w14:paraId="68201A57" w14:textId="77777777" w:rsidR="009D0850" w:rsidRDefault="009D08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5A79C" w14:textId="30D081AF" w:rsidR="002C7222" w:rsidRDefault="002C72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33461" w14:textId="77777777" w:rsidR="002C7222" w:rsidRDefault="002C7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F7D4F" w14:textId="77777777" w:rsidR="009D0850" w:rsidRDefault="009D0850" w:rsidP="00926E9D">
      <w:r>
        <w:separator/>
      </w:r>
    </w:p>
  </w:footnote>
  <w:footnote w:type="continuationSeparator" w:id="0">
    <w:p w14:paraId="277C93B7" w14:textId="77777777" w:rsidR="009D0850" w:rsidRDefault="009D0850" w:rsidP="00926E9D">
      <w:r>
        <w:continuationSeparator/>
      </w:r>
    </w:p>
  </w:footnote>
  <w:footnote w:type="continuationNotice" w:id="1">
    <w:p w14:paraId="1783AAD6" w14:textId="77777777" w:rsidR="009D0850" w:rsidRDefault="009D085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2107B"/>
    <w:rsid w:val="00222BC3"/>
    <w:rsid w:val="00224A95"/>
    <w:rsid w:val="00224EE6"/>
    <w:rsid w:val="0022526B"/>
    <w:rsid w:val="00225BB9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0E5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342"/>
    <w:rsid w:val="007D7864"/>
    <w:rsid w:val="007E059A"/>
    <w:rsid w:val="007E1632"/>
    <w:rsid w:val="007E1651"/>
    <w:rsid w:val="007E4F56"/>
    <w:rsid w:val="007E6E40"/>
    <w:rsid w:val="007E7536"/>
    <w:rsid w:val="007E7C2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D0713"/>
    <w:rsid w:val="009D0850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F54"/>
    <w:rsid w:val="00A76FD7"/>
    <w:rsid w:val="00A77222"/>
    <w:rsid w:val="00A801D3"/>
    <w:rsid w:val="00A80981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B19DD"/>
    <w:rsid w:val="00AB2131"/>
    <w:rsid w:val="00AB2D1F"/>
    <w:rsid w:val="00AB3D6C"/>
    <w:rsid w:val="00AB795E"/>
    <w:rsid w:val="00AB7BB9"/>
    <w:rsid w:val="00AC1325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E"/>
    <w:rsid w:val="00F12827"/>
    <w:rsid w:val="00F142B8"/>
    <w:rsid w:val="00F14B8E"/>
    <w:rsid w:val="00F161C8"/>
    <w:rsid w:val="00F16872"/>
    <w:rsid w:val="00F17DF4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3</cp:revision>
  <cp:lastPrinted>2022-07-22T15:06:00Z</cp:lastPrinted>
  <dcterms:created xsi:type="dcterms:W3CDTF">2023-01-17T21:49:00Z</dcterms:created>
  <dcterms:modified xsi:type="dcterms:W3CDTF">2023-01-17T21:50:00Z</dcterms:modified>
</cp:coreProperties>
</file>